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686"/>
        <w:gridCol w:w="1701"/>
        <w:gridCol w:w="1843"/>
        <w:gridCol w:w="1701"/>
        <w:gridCol w:w="1559"/>
        <w:gridCol w:w="1559"/>
        <w:gridCol w:w="1816"/>
        <w:gridCol w:w="65"/>
      </w:tblGrid>
      <w:tr w:rsidR="00226954" w:rsidRPr="00226954" w:rsidTr="00226954">
        <w:trPr>
          <w:trHeight w:val="275"/>
        </w:trPr>
        <w:tc>
          <w:tcPr>
            <w:tcW w:w="1393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6954" w:rsidRPr="00467CF3" w:rsidRDefault="00226954" w:rsidP="000E5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 Compound content in each tissue of antique lotus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eptacle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ou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Q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MY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Thuje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±0.06</w:t>
            </w:r>
          </w:p>
        </w:tc>
        <w:tc>
          <w:tcPr>
            <w:tcW w:w="18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Pin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8±1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2±1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92±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6±2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62±0.45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4±1.42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bin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4±0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±0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3±3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65±1.81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7±6.35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Pin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2±0.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2±1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7±3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2±1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1±0.2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3±1.16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Myrc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3±8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46±1.61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8±2.21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+)-2-Car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41±5.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54±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51±7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±1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52±0.83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52±9.08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Phellandr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7±1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Terpin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5±4.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65±1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5±33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55±8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12±1.75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±11.23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Limon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84±5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28±12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38±29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94±6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44±2.65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41±10.33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calypt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.86±29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3.93±84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2.22±97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3.34±7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2.89±32.64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0.33±72.04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γ-Terpin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52±12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22±3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0.34±83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.52±2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.9±9.64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.2±26.52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pinol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1±3.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98±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16±23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74±5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6±2.81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2±7.21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s-2-p-Menthen-1-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±0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pinen-4-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95±3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91±3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71±59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85±47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.78±27.4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.3±28.96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Terpine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7±3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3±6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27±6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94±4.99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3±1.59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Cyclogerani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3±0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±3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1±1.09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9±2.38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yophyll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0.68±80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8.36±46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14±0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8.44±46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75±0.32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.1±28.59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s-β-Farnes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01±0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mul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08±8.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77±5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54±4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21±3.35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E)-β-Fames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01±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11±0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01±0.18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rmacrene 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45±1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67±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δ-Selin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1±0.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08±1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38±0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77±0.52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δ-Guaien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12±0.7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δ-Cadine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71±0.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09±0.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226954" w:rsidRPr="00467CF3" w:rsidTr="00226954">
        <w:trPr>
          <w:gridAfter w:val="1"/>
          <w:wAfter w:w="65" w:type="dxa"/>
          <w:trHeight w:val="275"/>
        </w:trPr>
        <w:tc>
          <w:tcPr>
            <w:tcW w:w="13865" w:type="dxa"/>
            <w:gridSpan w:val="7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226954" w:rsidRPr="00467CF3" w:rsidRDefault="00226954" w:rsidP="00C015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F77E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T</w:t>
            </w: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le 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2F77E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continued</w:t>
            </w:r>
            <w:r w:rsidRPr="002F77E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ou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Q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MY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yophyllene oxid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72±1.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γ-Eudesm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58±12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13±1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61±2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±6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.25±14.12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18±5.88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epi-Cadin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77C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18±5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Eudesm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7±7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-Cym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61±4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49±6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08±9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13±5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4±4.38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02±4.98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4-Dimethoxybenz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0.88±123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4.69±148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7.26±255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8.3±96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8.7±297.96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9.81±168.46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tanoic acid, 2-methyl-, ethyl e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1E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2±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Hexan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34±2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37±0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8±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66±3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41±2.58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94±1.49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tyric acid, 2-hydroxy-3-methyl-, methyl e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1E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7±0.15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63±0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4±0.5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1±0.51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Cyclohexene-1-carboxylic acid, 2,6,6-trimethyl-, methyl e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1±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22±1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12±0.91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dec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5±0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8164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58±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82±0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21±0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94±0.19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17±0.66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Tetradec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8±0.11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sm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67CF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5±0.53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tradec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±0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6±0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74±0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7±0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04±0.53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09±0.56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Pentadece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35±1.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13±1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27±1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9±3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8±4.16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24±6.09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tadecan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83±8.4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62±3.8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61±2.5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31±6.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37±5.21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84±26.88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9-Heptadecadien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05±3.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43±1.5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56±0.3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85±1.0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85±1.85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36±5.93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-Tetradecano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56±4.7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52±1.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07±0.8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04±2.1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12±3.16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05±11.28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kern w:val="0"/>
                <w:sz w:val="22"/>
              </w:rPr>
              <w:t>8-Heptadece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99±1.8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39±0.4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44±0.6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63±0.8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39±1.34</w:t>
            </w:r>
          </w:p>
        </w:tc>
        <w:tc>
          <w:tcPr>
            <w:tcW w:w="188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8±3.08</w:t>
            </w:r>
          </w:p>
        </w:tc>
      </w:tr>
      <w:tr w:rsidR="00226954" w:rsidRPr="00467CF3" w:rsidTr="00816454">
        <w:trPr>
          <w:trHeight w:val="27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tadeca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84±1.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8±0.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9±0.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96±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5±0.71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6954" w:rsidRPr="00467CF3" w:rsidRDefault="00226954" w:rsidP="00C015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7CF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99±2.31</w:t>
            </w:r>
          </w:p>
        </w:tc>
      </w:tr>
      <w:tr w:rsidR="00226954" w:rsidRPr="00467CF3" w:rsidTr="00816454">
        <w:trPr>
          <w:trHeight w:val="275"/>
        </w:trPr>
        <w:tc>
          <w:tcPr>
            <w:tcW w:w="13930" w:type="dxa"/>
            <w:gridSpan w:val="8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226954" w:rsidRPr="00467CF3" w:rsidRDefault="00116131" w:rsidP="000E5F5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Note:</w:t>
            </w: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0E5F50" w:rsidRPr="0088322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 concentrations are expressed in ng/g/h FW;</w:t>
            </w:r>
            <w:bookmarkStart w:id="0" w:name="_GoBack"/>
            <w:bookmarkEnd w:id="0"/>
            <w:r w:rsidR="000E5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W</w:t>
            </w:r>
            <w:r w:rsidRPr="00CA43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 use abbreviations instead of ancient lotus species names, e.g. ZNH stands for </w:t>
            </w:r>
            <w:r w:rsidRPr="00CA435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N. nucifera</w:t>
            </w:r>
            <w:r w:rsidRPr="00CA43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‘</w:t>
            </w:r>
            <w:r w:rsidRPr="00CA43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ngnanhai Antiqu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’</w:t>
            </w:r>
            <w:r w:rsidRPr="00CA43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this nomenclature rule has been mentioned in the main text)</w:t>
            </w:r>
            <w:r w:rsidRPr="00086D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/>
              </w:rPr>
              <w:t xml:space="preserve"> </w:t>
            </w:r>
            <w:r w:rsidRPr="00CA435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“</w:t>
            </w:r>
            <w:r w:rsidRPr="00CA435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” means not detected.</w:t>
            </w:r>
          </w:p>
        </w:tc>
      </w:tr>
    </w:tbl>
    <w:p w:rsidR="004A4F12" w:rsidRPr="00226954" w:rsidRDefault="004A4F12"/>
    <w:sectPr w:rsidR="004A4F12" w:rsidRPr="00226954" w:rsidSect="0022695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1B87" w:rsidRDefault="00B11B87" w:rsidP="00226954">
      <w:r>
        <w:separator/>
      </w:r>
    </w:p>
  </w:endnote>
  <w:endnote w:type="continuationSeparator" w:id="0">
    <w:p w:rsidR="00B11B87" w:rsidRDefault="00B11B87" w:rsidP="002269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1B87" w:rsidRDefault="00B11B87" w:rsidP="00226954">
      <w:r>
        <w:separator/>
      </w:r>
    </w:p>
  </w:footnote>
  <w:footnote w:type="continuationSeparator" w:id="0">
    <w:p w:rsidR="00B11B87" w:rsidRDefault="00B11B87" w:rsidP="002269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B07"/>
    <w:rsid w:val="000E5F50"/>
    <w:rsid w:val="00116131"/>
    <w:rsid w:val="00127B07"/>
    <w:rsid w:val="00186A22"/>
    <w:rsid w:val="001D323B"/>
    <w:rsid w:val="002077C9"/>
    <w:rsid w:val="00226954"/>
    <w:rsid w:val="004A4F12"/>
    <w:rsid w:val="004C2EA0"/>
    <w:rsid w:val="00611E8B"/>
    <w:rsid w:val="00754982"/>
    <w:rsid w:val="00816454"/>
    <w:rsid w:val="00883222"/>
    <w:rsid w:val="00B11B87"/>
    <w:rsid w:val="00F2308A"/>
    <w:rsid w:val="00F61805"/>
    <w:rsid w:val="00FA1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876DCC4-8853-4ECD-97EB-5F02BA485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269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69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69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69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69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492</Words>
  <Characters>2806</Characters>
  <Application>Microsoft Office Word</Application>
  <DocSecurity>0</DocSecurity>
  <Lines>23</Lines>
  <Paragraphs>6</Paragraphs>
  <ScaleCrop>false</ScaleCrop>
  <Company/>
  <LinksUpToDate>false</LinksUpToDate>
  <CharactersWithSpaces>3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8</cp:revision>
  <dcterms:created xsi:type="dcterms:W3CDTF">2025-02-12T09:28:00Z</dcterms:created>
  <dcterms:modified xsi:type="dcterms:W3CDTF">2025-04-28T07:00:00Z</dcterms:modified>
</cp:coreProperties>
</file>